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S1 Appendix:  Search strategy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(randomized controlled trial [pt] OR controlled clinical trial [pt] OR randomized [tiab]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 placebo [tiab] OR randomly [tiab]) NOT (animals [mh] NOT (humans [mh] AND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imals [mh]))) AND (Latin america* [ad] OR South America* [ad] OR central America*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ad] OR carribbean* [ad] OR Anguilla [ad] OR Antigua and Barbuda [ad] OR Argentin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ad] OR Aruba [ad] OR Bahamas [ad] OR Barbados [ad] OR Belize [ad] OR Bermud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ad] OR Bolivia* [ad] OR Brazil* [ad] OR brasil* [ad] OR British Virgin Islands [ad]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 Cayman Islands [ad] OR Chile* [ad] OR Colombia* [ad] OR Costa Rica [ad] O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uba [ad] OR Dominica [ad] OR Dominican Republic [ad] OR El Salvador [ad] O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cuador [ad] OR French Guiana [ad] OR Grenada [ad] OR Guadalupe [ad] O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uatemala [ad] OR Guyana [ad] OR Haiti [ad] OR Honduras [ad] OR Jamaica* [ad] O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rtinique [ad] OR Mexico [ad] OR Montserrat [ad] OR Netherlands Antilles [ad] O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>Nicaragua [ad] OR Panama [ad] OR Paraguay [ad] OR Peru [ad] OR Puerto Rico [ad]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 Saint Kitts and Nevis [ad] OR Saint Lucia [ad] OR Saint Vincent and the Grenadine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ad] OR Suriname [ad] OR Trinidad and Tobago [ad] OR Uruguay* [ad] OR Venezuel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ad] OR el Valle [ad] OR Saint John's [ad] OR Buenos Aires [ad] OR Oranjestad [ad] O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assau [ad] OR Bridgetown [ad] OR Belmopán [ad] OR sucre [ad] OR la paz [ad] O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rasilia [ad] OR sao paulo [ad] OR rio de janeiro [ad] OR belo horizonte [ad] OR Maceió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ad] OR manaus [ad] OR Goiânia [ad] OR belem [ad] OR porto alegre [ad] O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lorianópolis [ad] OR George Town [ad] OR santiago [ad] OR valparaiso [ad] O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cepción [ad] OR temuco [ad] OR bogota [ad] OR cali [ad] OR medellin [ad] O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arranquilla [ad] OR san jose [ad] OR la habana [ad] OR Santo Domingo [ad] OR San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alvador [ad] OR Quito [ad] OR guayaquil [ad] OR Saint George's [ad] OR port au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ince [ad] OR Tegucigalpa [ad] OR Kingston [ad] OR Willemstad [ad] OR managu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ad] OR asuncion [ad] OR lima [ad] OR San Juan [ad] OR Santo Domingo [ad] O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ingstown [ad] OR Marigot [ad] OR Castries [ad] OR Paramaribo [ad] OR Montevideo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ad] OR Caracas [ad] OR Road Town [ad] OR Mexicali [ad] OR Tuxtla Gutiérrez [ad]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 chihuahua [ad] OR Guanajuato [ad] OR guadalajara [ad] OR toluca [ad] OR moreli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ad] OR Monterrey [ad] OR puebla [ad] OR argentinean [ad] OR mexican [ad] O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live* [ad] OR costaric* [ad])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13:41:00Z</dcterms:created>
  <dc:creator>CUSTOM01</dc:creator>
  <dc:description/>
  <cp:keywords/>
  <dc:language>en-US</dc:language>
  <cp:lastModifiedBy>CUSTOM01</cp:lastModifiedBy>
  <dcterms:modified xsi:type="dcterms:W3CDTF">2013-01-15T15:55:00Z</dcterms:modified>
  <cp:revision>2</cp:revision>
  <dc:subject/>
  <dc:title>Supporting information</dc:title>
</cp:coreProperties>
</file>